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upplementary File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sz w:val="22"/>
        </w:rPr>
        <w:t xml:space="preserve"> The prediction of drug sensitivity</w:t>
      </w:r>
    </w:p>
    <w:bookmarkEnd w:id="0"/>
    <w:p>
      <w:pPr>
        <w:rPr>
          <w:rFonts w:ascii="Times New Roman" w:hAnsi="Times New Roman" w:cs="Times New Roman"/>
          <w:b/>
          <w:sz w:val="22"/>
        </w:rPr>
      </w:pPr>
    </w:p>
    <w:tbl>
      <w:tblPr>
        <w:tblStyle w:val="3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454"/>
        <w:gridCol w:w="2551"/>
        <w:gridCol w:w="1606"/>
        <w:gridCol w:w="2363"/>
        <w:gridCol w:w="2268"/>
        <w:gridCol w:w="2159"/>
      </w:tblGrid>
      <w:tr>
        <w:trPr>
          <w:trHeight w:val="276" w:hRule="atLeast"/>
        </w:trPr>
        <w:tc>
          <w:tcPr>
            <w:tcW w:w="1773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rugs</w:t>
            </w:r>
          </w:p>
        </w:tc>
        <w:tc>
          <w:tcPr>
            <w:tcW w:w="5611" w:type="dxa"/>
            <w:gridSpan w:val="3"/>
            <w:tcBorders>
              <w:top w:val="single" w:color="000000" w:themeColor="text1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GSE53786 Sensitivity Score (Mea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EM)</w:t>
            </w:r>
          </w:p>
        </w:tc>
        <w:tc>
          <w:tcPr>
            <w:tcW w:w="6790" w:type="dxa"/>
            <w:gridSpan w:val="3"/>
            <w:tcBorders>
              <w:top w:val="single" w:color="000000" w:themeColor="text1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GSE32918 Sensitivity Score (Mea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SEM)</w:t>
            </w:r>
          </w:p>
        </w:tc>
      </w:tr>
      <w:tr>
        <w:trPr>
          <w:trHeight w:val="259" w:hRule="atLeast"/>
        </w:trPr>
        <w:tc>
          <w:tcPr>
            <w:tcW w:w="1773" w:type="dxa"/>
            <w:vMerge w:val="continue"/>
            <w:tcBorders>
              <w:left w:val="nil"/>
              <w:bottom w:val="single" w:color="auto" w:sz="8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1606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 value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3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Low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High</w:t>
            </w:r>
          </w:p>
        </w:tc>
        <w:tc>
          <w:tcPr>
            <w:tcW w:w="2159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P value</w:t>
            </w: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armustine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86.997±11.78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21.590±10.47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385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74.022±8.1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32.643±6.37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86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ytarabine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6.668±0.435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.361±0.307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6.894±0.361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.654±0.352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353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Oxaliplatin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52.990±3.39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.582±1.864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9×1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8.933±1.72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0.808±1.66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5×1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Vincristine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03±0.014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46±0.008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19±0.026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23±0.031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7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Vorinostat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.509±0.13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.066±0.12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38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4.618±0.09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.924±0.056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09×1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9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Afuresertib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3.022±0.581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3.420±0.603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5932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3.847±0.362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2.380±0.338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7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ortezomib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8±0.000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7±0.000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55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81±0.00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076±0.000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5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Ibrutinib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97.082±3.271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91.220±3.254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068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98.641±2.116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87.625±1.638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836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Tamoxifen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.392±1.12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4.720±0.904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536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7.358±0.62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34.545±0.6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2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OTX015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3.468±0.672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1.710±0.485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905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2.439±0.351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2.818±0.590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642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Cyclophosphamide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7.152±3.59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0.524±3.35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03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6.726±2.8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73.443±3.27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019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Dinaciclib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607±0.0014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606±0.0014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8712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61±0.001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065±0.003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5872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Buparlisib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.590±0.04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.617±0.057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7721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.615±0.03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2.643±0.057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177</w:t>
            </w:r>
          </w:p>
        </w:tc>
      </w:tr>
      <w:tr>
        <w:trPr>
          <w:trHeight w:val="276" w:hRule="atLeast"/>
        </w:trPr>
        <w:tc>
          <w:tcPr>
            <w:tcW w:w="1773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Alisertib</w:t>
            </w:r>
          </w:p>
        </w:tc>
        <w:tc>
          <w:tcPr>
            <w:tcW w:w="1454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7.352±0.332</w:t>
            </w:r>
          </w:p>
        </w:tc>
        <w:tc>
          <w:tcPr>
            <w:tcW w:w="2551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6.855±0.354</w:t>
            </w:r>
          </w:p>
        </w:tc>
        <w:tc>
          <w:tcPr>
            <w:tcW w:w="1606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566</w:t>
            </w:r>
          </w:p>
        </w:tc>
        <w:tc>
          <w:tcPr>
            <w:tcW w:w="2363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7.284±0.222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6.947±0.247</w:t>
            </w:r>
          </w:p>
        </w:tc>
        <w:tc>
          <w:tcPr>
            <w:tcW w:w="2159" w:type="dxa"/>
            <w:tcBorders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359</w:t>
            </w:r>
          </w:p>
        </w:tc>
      </w:tr>
      <w:tr>
        <w:trPr>
          <w:trHeight w:val="276" w:hRule="atLeast"/>
        </w:trPr>
        <w:tc>
          <w:tcPr>
            <w:tcW w:w="17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</w:rPr>
              <w:t>Gemcitabine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696±0.11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595±0.06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2391</w:t>
            </w:r>
          </w:p>
        </w:tc>
        <w:tc>
          <w:tcPr>
            <w:tcW w:w="236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732±0.1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818±0.153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0.1453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. Wilcoxon rank sum test</w:t>
      </w:r>
      <w:r>
        <w:rPr>
          <w:rFonts w:hint="eastAsia" w:ascii="Times New Roman" w:hAnsi="Times New Roman" w:cs="Times New Roman"/>
          <w:sz w:val="18"/>
          <w:szCs w:val="18"/>
        </w:rPr>
        <w:t>, P value &lt; 0.05 is regarded as statistically significant.</w:t>
      </w:r>
    </w:p>
    <w:p/>
    <w:sectPr>
      <w:pgSz w:w="16838" w:h="11906" w:orient="landscape"/>
      <w:pgMar w:top="1440" w:right="1077" w:bottom="1440" w:left="107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5F5A7E9"/>
    <w:rsid w:val="DF7B9858"/>
    <w:rsid w:val="E5F5A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0:16:00Z</dcterms:created>
  <dc:creator>黄宁</dc:creator>
  <cp:lastModifiedBy>黄宁</cp:lastModifiedBy>
  <dcterms:modified xsi:type="dcterms:W3CDTF">2024-06-12T22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E3B4F58C657C091FA9F64660A05368C_41</vt:lpwstr>
  </property>
</Properties>
</file>